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69B" w:rsidRDefault="0032269B">
      <w:r w:rsidRPr="004B4A6A">
        <w:rPr>
          <w:b/>
        </w:rPr>
        <w:t>Table S1</w:t>
      </w:r>
      <w:r>
        <w:t xml:space="preserve"> List of algae used </w:t>
      </w:r>
      <w:r w:rsidR="00991A9F">
        <w:t>for</w:t>
      </w:r>
      <w:r>
        <w:t xml:space="preserve"> phylogenetic </w:t>
      </w:r>
      <w:r w:rsidR="00991A9F">
        <w:t>analysis</w:t>
      </w:r>
      <w:r w:rsidR="008A0416">
        <w:t>.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4535"/>
        <w:gridCol w:w="2213"/>
      </w:tblGrid>
      <w:tr w:rsidR="008C00BD" w:rsidRPr="0032269B" w:rsidTr="008C00BD">
        <w:trPr>
          <w:trHeight w:val="454"/>
          <w:jc w:val="center"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2269B" w:rsidRPr="0032269B" w:rsidRDefault="0032269B" w:rsidP="008C00BD">
            <w:pPr>
              <w:spacing w:line="240" w:lineRule="auto"/>
              <w:rPr>
                <w:b/>
              </w:rPr>
            </w:pPr>
            <w:r>
              <w:rPr>
                <w:b/>
              </w:rPr>
              <w:t>Strain</w:t>
            </w:r>
            <w:r w:rsidR="004A47C7">
              <w:rPr>
                <w:b/>
              </w:rPr>
              <w:t>/isolate</w:t>
            </w:r>
          </w:p>
        </w:tc>
        <w:tc>
          <w:tcPr>
            <w:tcW w:w="453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2269B" w:rsidRPr="0032269B" w:rsidRDefault="0032269B" w:rsidP="008C00BD">
            <w:pPr>
              <w:spacing w:line="240" w:lineRule="auto"/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221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2269B" w:rsidRPr="0032269B" w:rsidRDefault="0032269B" w:rsidP="008C00BD">
            <w:pPr>
              <w:spacing w:line="240" w:lineRule="auto"/>
              <w:rPr>
                <w:b/>
              </w:rPr>
            </w:pPr>
            <w:r>
              <w:rPr>
                <w:b/>
              </w:rPr>
              <w:t>Accession number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2269B" w:rsidRDefault="0032269B" w:rsidP="0032269B">
            <w:pPr>
              <w:jc w:val="left"/>
            </w:pPr>
            <w:r w:rsidRPr="0032269B">
              <w:t>CCMP717</w:t>
            </w:r>
          </w:p>
        </w:tc>
        <w:tc>
          <w:tcPr>
            <w:tcW w:w="45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2269B" w:rsidRPr="0032269B" w:rsidRDefault="0032269B" w:rsidP="0032269B">
            <w:pPr>
              <w:jc w:val="left"/>
              <w:rPr>
                <w:i/>
              </w:rPr>
            </w:pPr>
            <w:proofErr w:type="spellStart"/>
            <w:r w:rsidRPr="0032269B">
              <w:rPr>
                <w:i/>
              </w:rPr>
              <w:t>Nephroselmis</w:t>
            </w:r>
            <w:proofErr w:type="spellEnd"/>
            <w:r w:rsidRPr="0032269B">
              <w:rPr>
                <w:i/>
              </w:rPr>
              <w:t xml:space="preserve"> pyriformis</w:t>
            </w:r>
          </w:p>
        </w:tc>
        <w:tc>
          <w:tcPr>
            <w:tcW w:w="221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2269B" w:rsidRDefault="0032269B" w:rsidP="0032269B">
            <w:pPr>
              <w:jc w:val="left"/>
            </w:pPr>
            <w:r w:rsidRPr="0032269B">
              <w:t>KF615768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32269B" w:rsidP="0032269B">
            <w:pPr>
              <w:jc w:val="left"/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Pr="0032269B" w:rsidRDefault="0032269B" w:rsidP="0032269B">
            <w:pPr>
              <w:jc w:val="left"/>
              <w:rPr>
                <w:i/>
              </w:rPr>
            </w:pPr>
            <w:proofErr w:type="spellStart"/>
            <w:r w:rsidRPr="0032269B">
              <w:rPr>
                <w:i/>
              </w:rPr>
              <w:t>Nephroselmis</w:t>
            </w:r>
            <w:proofErr w:type="spellEnd"/>
            <w:r w:rsidRPr="0032269B">
              <w:rPr>
                <w:i/>
              </w:rPr>
              <w:t xml:space="preserve"> </w:t>
            </w:r>
            <w:proofErr w:type="spellStart"/>
            <w:r w:rsidRPr="0032269B">
              <w:rPr>
                <w:i/>
              </w:rPr>
              <w:t>olivacea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32269B" w:rsidP="0032269B">
            <w:pPr>
              <w:jc w:val="left"/>
            </w:pPr>
            <w:r w:rsidRPr="0032269B">
              <w:t>X74754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r w:rsidRPr="004A47C7">
              <w:t>Prca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32269B" w:rsidP="0032269B">
            <w:pPr>
              <w:jc w:val="left"/>
            </w:pPr>
            <w:proofErr w:type="spellStart"/>
            <w:r w:rsidRPr="0032269B">
              <w:rPr>
                <w:i/>
              </w:rPr>
              <w:t>Prasiococc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 w:rsidRPr="0032269B">
              <w:rPr>
                <w:i/>
              </w:rPr>
              <w:t>calcarius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32269B" w:rsidP="0032269B">
            <w:pPr>
              <w:jc w:val="left"/>
            </w:pPr>
            <w:r w:rsidRPr="0032269B">
              <w:t>EF200527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r>
              <w:t>SAG 43.96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proofErr w:type="spellStart"/>
            <w:r w:rsidRPr="004A47C7">
              <w:rPr>
                <w:i/>
              </w:rPr>
              <w:t>Prasiola</w:t>
            </w:r>
            <w:proofErr w:type="spellEnd"/>
            <w:r w:rsidRPr="004A47C7">
              <w:rPr>
                <w:i/>
              </w:rPr>
              <w:t xml:space="preserve"> </w:t>
            </w:r>
            <w:proofErr w:type="spellStart"/>
            <w:r w:rsidRPr="004A47C7">
              <w:rPr>
                <w:i/>
              </w:rPr>
              <w:t>crispa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r w:rsidRPr="004A47C7">
              <w:t>AJ416106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r>
              <w:t>Psti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proofErr w:type="spellStart"/>
            <w:r w:rsidRPr="004A47C7">
              <w:rPr>
                <w:i/>
              </w:rPr>
              <w:t>Prasiola</w:t>
            </w:r>
            <w:proofErr w:type="spellEnd"/>
            <w:r w:rsidRPr="004A47C7">
              <w:rPr>
                <w:i/>
              </w:rPr>
              <w:t xml:space="preserve"> </w:t>
            </w:r>
            <w:proofErr w:type="spellStart"/>
            <w:r w:rsidRPr="004A47C7">
              <w:rPr>
                <w:i/>
              </w:rPr>
              <w:t>stipitata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r w:rsidRPr="004A47C7">
              <w:t>EF200524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r>
              <w:t>Pcal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proofErr w:type="spellStart"/>
            <w:r w:rsidRPr="004A47C7">
              <w:rPr>
                <w:i/>
              </w:rPr>
              <w:t>Prasiola</w:t>
            </w:r>
            <w:proofErr w:type="spellEnd"/>
            <w:r w:rsidRPr="004A47C7">
              <w:rPr>
                <w:i/>
              </w:rPr>
              <w:t xml:space="preserve"> </w:t>
            </w:r>
            <w:proofErr w:type="spellStart"/>
            <w:r w:rsidRPr="004A47C7">
              <w:rPr>
                <w:i/>
              </w:rPr>
              <w:t>calophylla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r w:rsidRPr="004A47C7">
              <w:t>EF200521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r>
              <w:t>Rrad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r w:rsidRPr="004A47C7">
              <w:rPr>
                <w:i/>
              </w:rPr>
              <w:t>Rosenvingiella radican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r w:rsidRPr="004A47C7">
              <w:t>EF200514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r>
              <w:t>Rpol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proofErr w:type="spellStart"/>
            <w:r w:rsidRPr="004A47C7">
              <w:rPr>
                <w:i/>
              </w:rPr>
              <w:t>Rosenvingiella</w:t>
            </w:r>
            <w:proofErr w:type="spellEnd"/>
            <w:r w:rsidRPr="004A47C7">
              <w:rPr>
                <w:i/>
              </w:rPr>
              <w:t xml:space="preserve"> </w:t>
            </w:r>
            <w:proofErr w:type="spellStart"/>
            <w:r w:rsidRPr="004A47C7">
              <w:rPr>
                <w:i/>
              </w:rPr>
              <w:t>polyrhiza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r w:rsidRPr="004A47C7">
              <w:t>EF200515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r>
              <w:t>SAG 26.83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r w:rsidRPr="004A47C7">
              <w:rPr>
                <w:i/>
              </w:rPr>
              <w:t>Prasiolopsis ramosa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r w:rsidRPr="004A47C7">
              <w:t>AY762600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r>
              <w:t>SAG 84.8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proofErr w:type="spellStart"/>
            <w:r w:rsidRPr="004A47C7">
              <w:rPr>
                <w:i/>
              </w:rPr>
              <w:t>Trichophilus</w:t>
            </w:r>
            <w:proofErr w:type="spellEnd"/>
            <w:r w:rsidRPr="004A47C7">
              <w:rPr>
                <w:i/>
              </w:rPr>
              <w:t xml:space="preserve"> </w:t>
            </w:r>
            <w:proofErr w:type="spellStart"/>
            <w:r w:rsidRPr="004A47C7">
              <w:rPr>
                <w:i/>
              </w:rPr>
              <w:t>welckeri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r w:rsidRPr="004A47C7">
              <w:t>AY762601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r w:rsidRPr="004A47C7">
              <w:t>CAUP H 730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Pr="004A47C7" w:rsidRDefault="004A47C7" w:rsidP="0032269B">
            <w:pPr>
              <w:jc w:val="left"/>
              <w:rPr>
                <w:i/>
              </w:rPr>
            </w:pPr>
            <w:proofErr w:type="spellStart"/>
            <w:r w:rsidRPr="004A47C7">
              <w:rPr>
                <w:i/>
              </w:rPr>
              <w:t>Pseudomarvania</w:t>
            </w:r>
            <w:proofErr w:type="spellEnd"/>
            <w:r w:rsidRPr="004A47C7">
              <w:rPr>
                <w:i/>
              </w:rPr>
              <w:t xml:space="preserve"> </w:t>
            </w:r>
            <w:proofErr w:type="spellStart"/>
            <w:r w:rsidRPr="004A47C7">
              <w:rPr>
                <w:i/>
              </w:rPr>
              <w:t>aerophytica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4A47C7" w:rsidP="0032269B">
            <w:pPr>
              <w:jc w:val="left"/>
            </w:pPr>
            <w:r w:rsidRPr="004A47C7">
              <w:t>FJ896222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991A9F" w:rsidP="0032269B">
            <w:pPr>
              <w:jc w:val="left"/>
            </w:pPr>
            <w:r>
              <w:t>SAG 204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991A9F" w:rsidP="0032269B">
            <w:pPr>
              <w:jc w:val="left"/>
            </w:pPr>
            <w:r>
              <w:rPr>
                <w:i/>
              </w:rPr>
              <w:t>Pseudomarvania</w:t>
            </w:r>
            <w:r>
              <w:t xml:space="preserve"> </w:t>
            </w:r>
            <w:r w:rsidR="004A47C7" w:rsidRPr="00991A9F">
              <w:rPr>
                <w:i/>
              </w:rPr>
              <w:t>ampull</w:t>
            </w:r>
            <w:r w:rsidRPr="00991A9F">
              <w:rPr>
                <w:i/>
              </w:rPr>
              <w:t>ae</w:t>
            </w:r>
            <w:r w:rsidR="004A47C7" w:rsidRPr="00991A9F">
              <w:rPr>
                <w:i/>
              </w:rPr>
              <w:t>formi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991A9F" w:rsidP="0032269B">
            <w:pPr>
              <w:jc w:val="left"/>
            </w:pPr>
            <w:r w:rsidRPr="004A47C7">
              <w:t>AB087559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991A9F" w:rsidP="0032269B">
            <w:pPr>
              <w:jc w:val="left"/>
            </w:pPr>
            <w:r w:rsidRPr="00991A9F">
              <w:t>SAG 397-1b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991A9F" w:rsidP="0032269B">
            <w:pPr>
              <w:jc w:val="left"/>
            </w:pPr>
            <w:proofErr w:type="spellStart"/>
            <w:r w:rsidRPr="00991A9F">
              <w:rPr>
                <w:i/>
              </w:rPr>
              <w:t>Stichococc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 w:rsidRPr="00991A9F">
              <w:rPr>
                <w:i/>
              </w:rPr>
              <w:t>bacillaris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991A9F" w:rsidP="0032269B">
            <w:pPr>
              <w:jc w:val="left"/>
            </w:pPr>
            <w:r w:rsidRPr="00991A9F">
              <w:t>AJ416107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991A9F" w:rsidP="0032269B">
            <w:pPr>
              <w:jc w:val="left"/>
            </w:pPr>
            <w:r>
              <w:t>SAG 2139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991A9F" w:rsidP="0032269B">
            <w:pPr>
              <w:jc w:val="left"/>
            </w:pPr>
            <w:proofErr w:type="spellStart"/>
            <w:r w:rsidRPr="00991A9F">
              <w:rPr>
                <w:i/>
              </w:rPr>
              <w:t>Stichococcus</w:t>
            </w:r>
            <w:proofErr w:type="spellEnd"/>
            <w:r>
              <w:t xml:space="preserve"> </w:t>
            </w:r>
            <w:proofErr w:type="spellStart"/>
            <w:r w:rsidRPr="00991A9F">
              <w:rPr>
                <w:i/>
              </w:rPr>
              <w:t>deasonii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991A9F" w:rsidP="0032269B">
            <w:pPr>
              <w:jc w:val="left"/>
            </w:pPr>
            <w:r w:rsidRPr="00991A9F">
              <w:t>DQ275460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991A9F" w:rsidP="0032269B">
            <w:pPr>
              <w:jc w:val="left"/>
            </w:pPr>
            <w:r>
              <w:t>SAG 2138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Pr="00991A9F" w:rsidRDefault="00991A9F" w:rsidP="0032269B">
            <w:pPr>
              <w:jc w:val="left"/>
              <w:rPr>
                <w:i/>
              </w:rPr>
            </w:pPr>
            <w:proofErr w:type="spellStart"/>
            <w:r>
              <w:rPr>
                <w:i/>
              </w:rPr>
              <w:t>Stichococc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jenerensis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991A9F" w:rsidP="0032269B">
            <w:pPr>
              <w:jc w:val="left"/>
            </w:pPr>
            <w:r w:rsidRPr="00991A9F">
              <w:t>DQ275461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991A9F" w:rsidP="0032269B">
            <w:pPr>
              <w:jc w:val="left"/>
            </w:pPr>
            <w:r>
              <w:t>SAG 35.83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991A9F" w:rsidP="0032269B">
            <w:pPr>
              <w:jc w:val="left"/>
            </w:pPr>
            <w:proofErr w:type="spellStart"/>
            <w:r w:rsidRPr="00991A9F">
              <w:rPr>
                <w:i/>
              </w:rPr>
              <w:t>Desmococcus</w:t>
            </w:r>
            <w:proofErr w:type="spellEnd"/>
            <w:r>
              <w:t xml:space="preserve"> </w:t>
            </w:r>
            <w:proofErr w:type="spellStart"/>
            <w:r w:rsidRPr="00991A9F">
              <w:rPr>
                <w:i/>
              </w:rPr>
              <w:t>olivaceus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991A9F" w:rsidP="0032269B">
            <w:pPr>
              <w:jc w:val="left"/>
            </w:pPr>
            <w:r w:rsidRPr="00991A9F">
              <w:t>AJ431572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991A9F" w:rsidP="0032269B">
            <w:pPr>
              <w:jc w:val="left"/>
            </w:pPr>
            <w:r>
              <w:t>SAG 2110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Pr="00991A9F" w:rsidRDefault="00991A9F" w:rsidP="0032269B">
            <w:pPr>
              <w:jc w:val="left"/>
            </w:pPr>
            <w:proofErr w:type="spellStart"/>
            <w:r>
              <w:rPr>
                <w:i/>
              </w:rPr>
              <w:t>Pseudochlorella</w:t>
            </w:r>
            <w:proofErr w:type="spellEnd"/>
            <w:r>
              <w:t xml:space="preserve"> </w:t>
            </w:r>
            <w:proofErr w:type="spellStart"/>
            <w:r w:rsidRPr="00991A9F">
              <w:rPr>
                <w:i/>
              </w:rPr>
              <w:t>signiensis</w:t>
            </w:r>
            <w:proofErr w:type="spellEnd"/>
            <w:r>
              <w:rPr>
                <w:i/>
              </w:rPr>
              <w:t xml:space="preserve"> </w:t>
            </w:r>
            <w:r>
              <w:t xml:space="preserve">var. </w:t>
            </w:r>
            <w:proofErr w:type="spellStart"/>
            <w:r>
              <w:rPr>
                <w:i/>
              </w:rPr>
              <w:t>communis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991A9F" w:rsidP="0032269B">
            <w:pPr>
              <w:jc w:val="left"/>
            </w:pPr>
            <w:r w:rsidRPr="00991A9F">
              <w:t>KM116465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633F8D" w:rsidP="0032269B">
            <w:pPr>
              <w:jc w:val="left"/>
            </w:pPr>
            <w:r>
              <w:t>SAG 219-1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633F8D" w:rsidP="0032269B">
            <w:pPr>
              <w:jc w:val="left"/>
            </w:pPr>
            <w:proofErr w:type="spellStart"/>
            <w:r w:rsidRPr="00633F8D">
              <w:rPr>
                <w:i/>
              </w:rPr>
              <w:t>Trebouxia</w:t>
            </w:r>
            <w:proofErr w:type="spellEnd"/>
            <w:r>
              <w:t xml:space="preserve"> </w:t>
            </w:r>
            <w:proofErr w:type="spellStart"/>
            <w:r w:rsidRPr="00633F8D">
              <w:rPr>
                <w:i/>
              </w:rPr>
              <w:t>arboricola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633F8D" w:rsidP="0032269B">
            <w:pPr>
              <w:jc w:val="left"/>
            </w:pPr>
            <w:r w:rsidRPr="00633F8D">
              <w:t>Z68705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32269B" w:rsidP="0032269B">
            <w:pPr>
              <w:jc w:val="left"/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633F8D" w:rsidP="0032269B">
            <w:pPr>
              <w:jc w:val="left"/>
            </w:pPr>
            <w:proofErr w:type="spellStart"/>
            <w:r w:rsidRPr="00633F8D">
              <w:rPr>
                <w:i/>
              </w:rPr>
              <w:t>Lobosphaera</w:t>
            </w:r>
            <w:proofErr w:type="spellEnd"/>
            <w:r>
              <w:t xml:space="preserve"> </w:t>
            </w:r>
            <w:proofErr w:type="spellStart"/>
            <w:r w:rsidRPr="00633F8D">
              <w:rPr>
                <w:i/>
              </w:rPr>
              <w:t>tirolensis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633F8D" w:rsidP="0032269B">
            <w:pPr>
              <w:jc w:val="left"/>
            </w:pPr>
            <w:r w:rsidRPr="00633F8D">
              <w:t>AB006051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633F8D" w:rsidP="0032269B">
            <w:pPr>
              <w:jc w:val="left"/>
            </w:pPr>
            <w:r w:rsidRPr="00633F8D">
              <w:t>ACKU 177-03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633F8D" w:rsidP="0032269B">
            <w:pPr>
              <w:jc w:val="left"/>
            </w:pPr>
            <w:proofErr w:type="spellStart"/>
            <w:r w:rsidRPr="00633F8D">
              <w:rPr>
                <w:i/>
              </w:rPr>
              <w:t>Parietochloris</w:t>
            </w:r>
            <w:proofErr w:type="spellEnd"/>
            <w:r>
              <w:t xml:space="preserve"> </w:t>
            </w:r>
            <w:proofErr w:type="spellStart"/>
            <w:r w:rsidRPr="00633F8D">
              <w:rPr>
                <w:i/>
              </w:rPr>
              <w:t>ovoidea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633F8D" w:rsidP="0032269B">
            <w:pPr>
              <w:jc w:val="left"/>
            </w:pPr>
            <w:r w:rsidRPr="00633F8D">
              <w:t>EU878374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633F8D" w:rsidP="0032269B">
            <w:pPr>
              <w:jc w:val="left"/>
            </w:pPr>
            <w:r>
              <w:t>SAG 200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633F8D" w:rsidP="0032269B">
            <w:pPr>
              <w:jc w:val="left"/>
            </w:pPr>
            <w:proofErr w:type="spellStart"/>
            <w:r w:rsidRPr="00633F8D">
              <w:rPr>
                <w:i/>
              </w:rPr>
              <w:t>Lobosphaera</w:t>
            </w:r>
            <w:proofErr w:type="spellEnd"/>
            <w:r>
              <w:t xml:space="preserve"> </w:t>
            </w:r>
            <w:proofErr w:type="spellStart"/>
            <w:r w:rsidRPr="00633F8D">
              <w:rPr>
                <w:i/>
              </w:rPr>
              <w:t>incisa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633F8D" w:rsidP="0032269B">
            <w:pPr>
              <w:jc w:val="left"/>
            </w:pPr>
            <w:r w:rsidRPr="00633F8D">
              <w:t>AY762602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633F8D" w:rsidP="0032269B">
            <w:pPr>
              <w:jc w:val="left"/>
            </w:pPr>
            <w:r>
              <w:t>SAG 2043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633F8D" w:rsidP="0032269B">
            <w:pPr>
              <w:jc w:val="left"/>
            </w:pPr>
            <w:proofErr w:type="spellStart"/>
            <w:r w:rsidRPr="00633F8D">
              <w:rPr>
                <w:i/>
              </w:rPr>
              <w:t>Myrmecia</w:t>
            </w:r>
            <w:proofErr w:type="spellEnd"/>
            <w:r>
              <w:t xml:space="preserve"> </w:t>
            </w:r>
            <w:proofErr w:type="spellStart"/>
            <w:r w:rsidRPr="00633F8D">
              <w:rPr>
                <w:i/>
              </w:rPr>
              <w:t>bisecta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633F8D" w:rsidP="0032269B">
            <w:pPr>
              <w:jc w:val="left"/>
            </w:pPr>
            <w:r w:rsidRPr="00633F8D">
              <w:t>Z47209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D344F9" w:rsidP="0032269B">
            <w:pPr>
              <w:jc w:val="left"/>
            </w:pPr>
            <w:r>
              <w:t>SAG 19.95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D344F9" w:rsidP="0032269B">
            <w:pPr>
              <w:jc w:val="left"/>
            </w:pPr>
            <w:proofErr w:type="spellStart"/>
            <w:r w:rsidRPr="00D344F9">
              <w:rPr>
                <w:i/>
              </w:rPr>
              <w:t>Trochisciopsis</w:t>
            </w:r>
            <w:proofErr w:type="spellEnd"/>
            <w:r>
              <w:t xml:space="preserve"> </w:t>
            </w:r>
            <w:proofErr w:type="spellStart"/>
            <w:r w:rsidRPr="00D344F9">
              <w:rPr>
                <w:i/>
              </w:rPr>
              <w:t>tetraspora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269B" w:rsidRDefault="00D344F9" w:rsidP="0032269B">
            <w:pPr>
              <w:jc w:val="left"/>
            </w:pPr>
            <w:r w:rsidRPr="00D344F9">
              <w:t>KM020112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F9" w:rsidRDefault="00D344F9" w:rsidP="0032269B">
            <w:pPr>
              <w:jc w:val="left"/>
            </w:pPr>
            <w:r>
              <w:t>SAG 379-3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F9" w:rsidRPr="00D344F9" w:rsidRDefault="00D344F9" w:rsidP="0032269B">
            <w:pPr>
              <w:jc w:val="left"/>
              <w:rPr>
                <w:i/>
              </w:rPr>
            </w:pPr>
            <w:r w:rsidRPr="00D344F9">
              <w:rPr>
                <w:i/>
              </w:rPr>
              <w:t>Stichococcus</w:t>
            </w:r>
            <w:r>
              <w:rPr>
                <w:i/>
              </w:rPr>
              <w:t xml:space="preserve"> </w:t>
            </w:r>
            <w:r w:rsidRPr="00D344F9">
              <w:rPr>
                <w:i/>
              </w:rPr>
              <w:t>mirabilis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F9" w:rsidRPr="00D344F9" w:rsidRDefault="00D344F9" w:rsidP="0032269B">
            <w:pPr>
              <w:jc w:val="left"/>
            </w:pPr>
            <w:r w:rsidRPr="00D344F9">
              <w:t>EU434031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F9" w:rsidRPr="00D344F9" w:rsidRDefault="00D344F9" w:rsidP="0032269B">
            <w:pPr>
              <w:jc w:val="left"/>
              <w:rPr>
                <w:i/>
              </w:rPr>
            </w:pPr>
            <w:r w:rsidRPr="00D344F9">
              <w:t>UBT-86.132E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F9" w:rsidRPr="00D344F9" w:rsidRDefault="00D344F9" w:rsidP="0032269B">
            <w:pPr>
              <w:jc w:val="left"/>
              <w:rPr>
                <w:i/>
              </w:rPr>
            </w:pPr>
            <w:proofErr w:type="spellStart"/>
            <w:r w:rsidRPr="00D344F9">
              <w:rPr>
                <w:i/>
              </w:rPr>
              <w:t>Treboux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 w:rsidRPr="00D344F9">
              <w:rPr>
                <w:i/>
              </w:rPr>
              <w:t>jamesii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F9" w:rsidRPr="00D344F9" w:rsidRDefault="00D344F9" w:rsidP="0032269B">
            <w:pPr>
              <w:jc w:val="left"/>
            </w:pPr>
            <w:r w:rsidRPr="00D344F9">
              <w:t>Z68700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F9" w:rsidRPr="00716373" w:rsidRDefault="00D344F9" w:rsidP="0032269B">
            <w:pPr>
              <w:jc w:val="left"/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F9" w:rsidRPr="00716373" w:rsidRDefault="001F755B" w:rsidP="0032269B">
            <w:pPr>
              <w:jc w:val="left"/>
            </w:pPr>
            <w:proofErr w:type="spellStart"/>
            <w:r w:rsidRPr="001F755B">
              <w:rPr>
                <w:i/>
              </w:rPr>
              <w:t>Trebouxia</w:t>
            </w:r>
            <w:proofErr w:type="spellEnd"/>
            <w:r>
              <w:t xml:space="preserve"> </w:t>
            </w:r>
            <w:r w:rsidRPr="001F755B">
              <w:rPr>
                <w:i/>
              </w:rPr>
              <w:t>impressa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F9" w:rsidRPr="00716373" w:rsidRDefault="001F755B" w:rsidP="0032269B">
            <w:pPr>
              <w:jc w:val="left"/>
            </w:pPr>
            <w:r w:rsidRPr="001F755B">
              <w:t>Z21551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F9" w:rsidRPr="00716373" w:rsidRDefault="00D344F9" w:rsidP="0032269B">
            <w:pPr>
              <w:jc w:val="left"/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F9" w:rsidRPr="00716373" w:rsidRDefault="001F755B" w:rsidP="0032269B">
            <w:pPr>
              <w:jc w:val="left"/>
            </w:pPr>
            <w:proofErr w:type="spellStart"/>
            <w:r w:rsidRPr="001F755B">
              <w:rPr>
                <w:i/>
              </w:rPr>
              <w:t>Trebouxia</w:t>
            </w:r>
            <w:proofErr w:type="spellEnd"/>
            <w:r>
              <w:t xml:space="preserve"> </w:t>
            </w:r>
            <w:proofErr w:type="spellStart"/>
            <w:r w:rsidRPr="001F755B">
              <w:rPr>
                <w:i/>
              </w:rPr>
              <w:t>asymmetrica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F9" w:rsidRPr="00716373" w:rsidRDefault="001F755B" w:rsidP="0032269B">
            <w:pPr>
              <w:jc w:val="left"/>
            </w:pPr>
            <w:r w:rsidRPr="001F755B">
              <w:t>Z21553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F9" w:rsidRPr="00716373" w:rsidRDefault="001F755B" w:rsidP="0032269B">
            <w:pPr>
              <w:jc w:val="left"/>
            </w:pPr>
            <w:r w:rsidRPr="001F755B">
              <w:t>GOGs_18S_K0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F9" w:rsidRPr="001F755B" w:rsidRDefault="001F755B" w:rsidP="0032269B">
            <w:pPr>
              <w:jc w:val="left"/>
            </w:pPr>
            <w:r w:rsidRPr="001F755B">
              <w:t>Uncultured</w:t>
            </w:r>
            <w:r>
              <w:t xml:space="preserve"> </w:t>
            </w:r>
            <w:proofErr w:type="spellStart"/>
            <w:r w:rsidRPr="001F755B">
              <w:rPr>
                <w:i/>
              </w:rPr>
              <w:t>Trebouxia</w:t>
            </w:r>
            <w:proofErr w:type="spellEnd"/>
            <w:r>
              <w:rPr>
                <w:i/>
              </w:rPr>
              <w:t xml:space="preserve"> </w:t>
            </w:r>
            <w:r>
              <w:t>sp.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F9" w:rsidRPr="00716373" w:rsidRDefault="001F755B" w:rsidP="0032269B">
            <w:pPr>
              <w:jc w:val="left"/>
            </w:pPr>
            <w:r w:rsidRPr="001F755B">
              <w:t>JX169843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F9" w:rsidRPr="00716373" w:rsidRDefault="001F755B" w:rsidP="0032269B">
            <w:pPr>
              <w:jc w:val="left"/>
            </w:pPr>
            <w:r w:rsidRPr="001F755B">
              <w:t>GOGre_K46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F9" w:rsidRPr="00716373" w:rsidRDefault="001F755B" w:rsidP="0032269B">
            <w:pPr>
              <w:jc w:val="left"/>
            </w:pPr>
            <w:proofErr w:type="spellStart"/>
            <w:r w:rsidRPr="001F755B">
              <w:rPr>
                <w:i/>
              </w:rPr>
              <w:t>Trebouxia</w:t>
            </w:r>
            <w:proofErr w:type="spellEnd"/>
            <w:r>
              <w:t xml:space="preserve"> </w:t>
            </w:r>
            <w:r w:rsidRPr="001F755B">
              <w:t>sp</w:t>
            </w:r>
            <w:r>
              <w:t>.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F9" w:rsidRPr="00716373" w:rsidRDefault="001F755B" w:rsidP="0032269B">
            <w:pPr>
              <w:jc w:val="left"/>
            </w:pPr>
            <w:r w:rsidRPr="001F755B">
              <w:t>JX169845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F9" w:rsidRPr="00716373" w:rsidRDefault="001F755B" w:rsidP="0032269B">
            <w:pPr>
              <w:jc w:val="left"/>
            </w:pPr>
            <w:r w:rsidRPr="001F755B">
              <w:t>GOGsk_K6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F9" w:rsidRPr="001F755B" w:rsidRDefault="001F755B" w:rsidP="0032269B">
            <w:pPr>
              <w:jc w:val="left"/>
            </w:pPr>
            <w:r w:rsidRPr="001F755B">
              <w:t>Uncultured</w:t>
            </w:r>
            <w:r>
              <w:t xml:space="preserve"> </w:t>
            </w:r>
            <w:proofErr w:type="spellStart"/>
            <w:r w:rsidRPr="001F755B">
              <w:rPr>
                <w:i/>
              </w:rPr>
              <w:t>Trebouxia</w:t>
            </w:r>
            <w:proofErr w:type="spellEnd"/>
            <w:r>
              <w:rPr>
                <w:i/>
              </w:rPr>
              <w:t xml:space="preserve"> </w:t>
            </w:r>
            <w:r>
              <w:t>sp.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4F9" w:rsidRPr="00716373" w:rsidRDefault="001F755B" w:rsidP="0032269B">
            <w:pPr>
              <w:jc w:val="left"/>
            </w:pPr>
            <w:r w:rsidRPr="001F755B">
              <w:t>JX169844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5B" w:rsidRPr="00716373" w:rsidRDefault="001F755B" w:rsidP="001F755B">
            <w:pPr>
              <w:jc w:val="left"/>
            </w:pPr>
            <w:r w:rsidRPr="001F755B">
              <w:t>GOGsM_K5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5B" w:rsidRPr="001F755B" w:rsidRDefault="001F755B" w:rsidP="001F755B">
            <w:pPr>
              <w:jc w:val="left"/>
            </w:pPr>
            <w:r w:rsidRPr="001F755B">
              <w:t>Uncultured</w:t>
            </w:r>
            <w:r>
              <w:t xml:space="preserve"> </w:t>
            </w:r>
            <w:proofErr w:type="spellStart"/>
            <w:r w:rsidRPr="001F755B">
              <w:rPr>
                <w:i/>
              </w:rPr>
              <w:t>Trebouxia</w:t>
            </w:r>
            <w:proofErr w:type="spellEnd"/>
            <w:r>
              <w:rPr>
                <w:i/>
              </w:rPr>
              <w:t xml:space="preserve"> </w:t>
            </w:r>
            <w:r>
              <w:t>sp.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5B" w:rsidRPr="00716373" w:rsidRDefault="001F755B" w:rsidP="001F755B">
            <w:pPr>
              <w:jc w:val="left"/>
            </w:pPr>
            <w:r w:rsidRPr="001F755B">
              <w:t>JX169846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5B" w:rsidRPr="00716373" w:rsidRDefault="001F755B" w:rsidP="001F755B">
            <w:pPr>
              <w:jc w:val="left"/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5B" w:rsidRPr="00716373" w:rsidRDefault="001F755B" w:rsidP="001F755B">
            <w:pPr>
              <w:jc w:val="left"/>
            </w:pPr>
            <w:proofErr w:type="spellStart"/>
            <w:r>
              <w:rPr>
                <w:i/>
              </w:rPr>
              <w:t>Asterochloris</w:t>
            </w:r>
            <w:proofErr w:type="spellEnd"/>
            <w:r>
              <w:t xml:space="preserve"> </w:t>
            </w:r>
            <w:proofErr w:type="spellStart"/>
            <w:r w:rsidRPr="001F755B">
              <w:rPr>
                <w:i/>
              </w:rPr>
              <w:t>erici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5B" w:rsidRPr="00716373" w:rsidRDefault="001F755B" w:rsidP="001F755B">
            <w:pPr>
              <w:jc w:val="left"/>
            </w:pPr>
            <w:r w:rsidRPr="001F755B">
              <w:t>AB080310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5B" w:rsidRPr="00716373" w:rsidRDefault="001F755B" w:rsidP="001F755B">
            <w:pPr>
              <w:jc w:val="left"/>
            </w:pPr>
            <w:r w:rsidRPr="001F755B">
              <w:t>UTEX 90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5B" w:rsidRPr="00716373" w:rsidRDefault="001F755B" w:rsidP="001F755B">
            <w:pPr>
              <w:jc w:val="left"/>
            </w:pPr>
            <w:proofErr w:type="spellStart"/>
            <w:r w:rsidRPr="001F755B">
              <w:rPr>
                <w:i/>
              </w:rPr>
              <w:t>M</w:t>
            </w:r>
            <w:r>
              <w:rPr>
                <w:i/>
              </w:rPr>
              <w:t>y</w:t>
            </w:r>
            <w:r w:rsidRPr="001F755B">
              <w:rPr>
                <w:i/>
              </w:rPr>
              <w:t>rmecia</w:t>
            </w:r>
            <w:proofErr w:type="spellEnd"/>
            <w:r>
              <w:t xml:space="preserve"> </w:t>
            </w:r>
            <w:proofErr w:type="spellStart"/>
            <w:r w:rsidRPr="001F755B">
              <w:rPr>
                <w:i/>
              </w:rPr>
              <w:t>biatorellae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5B" w:rsidRPr="00716373" w:rsidRDefault="001F755B" w:rsidP="001F755B">
            <w:pPr>
              <w:jc w:val="left"/>
            </w:pPr>
            <w:r w:rsidRPr="001F755B">
              <w:t>Z28971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5B" w:rsidRPr="00716373" w:rsidRDefault="001F755B" w:rsidP="001F755B">
            <w:pPr>
              <w:jc w:val="left"/>
            </w:pP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5B" w:rsidRPr="00716373" w:rsidRDefault="001F755B" w:rsidP="001F755B">
            <w:pPr>
              <w:jc w:val="left"/>
            </w:pPr>
            <w:proofErr w:type="spellStart"/>
            <w:r w:rsidRPr="001F755B">
              <w:rPr>
                <w:i/>
              </w:rPr>
              <w:t>Coenocystis</w:t>
            </w:r>
            <w:proofErr w:type="spellEnd"/>
            <w:r>
              <w:t xml:space="preserve"> </w:t>
            </w:r>
            <w:proofErr w:type="spellStart"/>
            <w:r w:rsidRPr="001F755B">
              <w:rPr>
                <w:i/>
              </w:rPr>
              <w:t>inconstans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5B" w:rsidRPr="00716373" w:rsidRDefault="001F755B" w:rsidP="001F755B">
            <w:pPr>
              <w:jc w:val="left"/>
            </w:pPr>
            <w:r w:rsidRPr="001F755B">
              <w:t>AB017435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5B" w:rsidRPr="00716373" w:rsidRDefault="00617B3E" w:rsidP="001F755B">
            <w:pPr>
              <w:jc w:val="left"/>
            </w:pPr>
            <w:r w:rsidRPr="001F755B">
              <w:t>SAG</w:t>
            </w:r>
            <w:r>
              <w:t xml:space="preserve"> </w:t>
            </w:r>
            <w:r w:rsidRPr="001F755B">
              <w:t>211-9b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5B" w:rsidRPr="00716373" w:rsidRDefault="001F755B" w:rsidP="001F755B">
            <w:pPr>
              <w:jc w:val="left"/>
            </w:pPr>
            <w:proofErr w:type="spellStart"/>
            <w:r w:rsidRPr="00617B3E">
              <w:rPr>
                <w:i/>
              </w:rPr>
              <w:t>Watanabea</w:t>
            </w:r>
            <w:proofErr w:type="spellEnd"/>
            <w:r w:rsidR="00617B3E">
              <w:t xml:space="preserve"> </w:t>
            </w:r>
            <w:proofErr w:type="spellStart"/>
            <w:r w:rsidRPr="00617B3E">
              <w:rPr>
                <w:i/>
              </w:rPr>
              <w:t>reniformis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5B" w:rsidRPr="00716373" w:rsidRDefault="00617B3E" w:rsidP="001F755B">
            <w:pPr>
              <w:jc w:val="left"/>
            </w:pPr>
            <w:r w:rsidRPr="001F755B">
              <w:t>X73991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5B" w:rsidRPr="00716373" w:rsidRDefault="00617B3E" w:rsidP="001F755B">
            <w:pPr>
              <w:jc w:val="left"/>
            </w:pPr>
            <w:r w:rsidRPr="00617B3E">
              <w:t>SAG</w:t>
            </w:r>
            <w:r>
              <w:t xml:space="preserve"> </w:t>
            </w:r>
            <w:r w:rsidRPr="00617B3E">
              <w:t>3.95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5B" w:rsidRPr="00716373" w:rsidRDefault="00617B3E" w:rsidP="001F755B">
            <w:pPr>
              <w:jc w:val="left"/>
            </w:pPr>
            <w:proofErr w:type="spellStart"/>
            <w:r w:rsidRPr="00617B3E">
              <w:rPr>
                <w:i/>
              </w:rPr>
              <w:t>Chloroidium</w:t>
            </w:r>
            <w:proofErr w:type="spellEnd"/>
            <w:r>
              <w:t xml:space="preserve"> </w:t>
            </w:r>
            <w:proofErr w:type="spellStart"/>
            <w:r w:rsidRPr="00617B3E">
              <w:rPr>
                <w:i/>
              </w:rPr>
              <w:t>ellipsoideum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755B" w:rsidRPr="00716373" w:rsidRDefault="00617B3E" w:rsidP="001F755B">
            <w:pPr>
              <w:jc w:val="left"/>
            </w:pPr>
            <w:r w:rsidRPr="00617B3E">
              <w:t>FM946012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617B3E" w:rsidP="001F755B">
            <w:pPr>
              <w:jc w:val="left"/>
            </w:pPr>
            <w:r w:rsidRPr="00617B3E">
              <w:t>SAG</w:t>
            </w:r>
            <w:r>
              <w:t xml:space="preserve"> </w:t>
            </w:r>
            <w:r w:rsidRPr="00617B3E">
              <w:t>211</w:t>
            </w:r>
            <w:r>
              <w:t>-</w:t>
            </w:r>
            <w:r w:rsidRPr="00617B3E">
              <w:t>9a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617B3E" w:rsidRDefault="00617B3E" w:rsidP="001F755B">
            <w:pPr>
              <w:jc w:val="left"/>
            </w:pPr>
            <w:r w:rsidRPr="00617B3E">
              <w:rPr>
                <w:i/>
              </w:rPr>
              <w:t>Chlorella</w:t>
            </w:r>
            <w:r>
              <w:t xml:space="preserve"> </w:t>
            </w:r>
            <w:proofErr w:type="spellStart"/>
            <w:r w:rsidRPr="00617B3E">
              <w:rPr>
                <w:i/>
              </w:rPr>
              <w:t>saccharophila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617B3E" w:rsidP="001F755B">
            <w:pPr>
              <w:jc w:val="left"/>
            </w:pPr>
            <w:r w:rsidRPr="00617B3E">
              <w:t>FM946000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617B3E" w:rsidP="001F755B">
            <w:pPr>
              <w:jc w:val="left"/>
            </w:pPr>
            <w:r w:rsidRPr="00617B3E">
              <w:t>SAG</w:t>
            </w:r>
            <w:r>
              <w:t xml:space="preserve"> </w:t>
            </w:r>
            <w:r w:rsidRPr="00617B3E">
              <w:t>2213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617B3E" w:rsidRDefault="00617B3E" w:rsidP="001F755B">
            <w:pPr>
              <w:jc w:val="left"/>
              <w:rPr>
                <w:i/>
              </w:rPr>
            </w:pPr>
            <w:proofErr w:type="spellStart"/>
            <w:r w:rsidRPr="00617B3E">
              <w:rPr>
                <w:i/>
              </w:rPr>
              <w:t>Heterochlorel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 w:rsidRPr="00617B3E">
              <w:rPr>
                <w:i/>
              </w:rPr>
              <w:t>luteoviridis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617B3E" w:rsidP="001F755B">
            <w:pPr>
              <w:jc w:val="left"/>
            </w:pPr>
            <w:r w:rsidRPr="00617B3E">
              <w:t>KM116462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617B3E" w:rsidP="001F755B">
            <w:pPr>
              <w:jc w:val="left"/>
            </w:pPr>
            <w:r w:rsidRPr="00617B3E">
              <w:t>SAG</w:t>
            </w:r>
            <w:r>
              <w:t xml:space="preserve"> </w:t>
            </w:r>
            <w:r w:rsidRPr="00617B3E">
              <w:t>203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617B3E" w:rsidP="001F755B">
            <w:pPr>
              <w:jc w:val="left"/>
            </w:pPr>
            <w:proofErr w:type="spellStart"/>
            <w:r w:rsidRPr="00617B3E">
              <w:rPr>
                <w:i/>
              </w:rPr>
              <w:t>Apatococcus</w:t>
            </w:r>
            <w:proofErr w:type="spellEnd"/>
            <w:r>
              <w:t xml:space="preserve"> </w:t>
            </w:r>
            <w:proofErr w:type="spellStart"/>
            <w:r w:rsidRPr="00617B3E">
              <w:rPr>
                <w:i/>
              </w:rPr>
              <w:t>lobatus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617B3E" w:rsidP="001F755B">
            <w:pPr>
              <w:jc w:val="left"/>
            </w:pPr>
            <w:r w:rsidRPr="00617B3E">
              <w:t>JX169825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617B3E" w:rsidP="001F755B">
            <w:pPr>
              <w:jc w:val="left"/>
            </w:pPr>
            <w:r w:rsidRPr="00617B3E">
              <w:t>SAG</w:t>
            </w:r>
            <w:r>
              <w:t xml:space="preserve"> </w:t>
            </w:r>
            <w:r w:rsidRPr="00617B3E">
              <w:t>2359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617B3E" w:rsidP="001F755B">
            <w:pPr>
              <w:jc w:val="left"/>
            </w:pPr>
            <w:proofErr w:type="spellStart"/>
            <w:r w:rsidRPr="00617B3E">
              <w:rPr>
                <w:i/>
              </w:rPr>
              <w:t>Apatococcus</w:t>
            </w:r>
            <w:proofErr w:type="spellEnd"/>
            <w:r>
              <w:t xml:space="preserve"> </w:t>
            </w:r>
            <w:proofErr w:type="spellStart"/>
            <w:r w:rsidRPr="00617B3E">
              <w:rPr>
                <w:i/>
              </w:rPr>
              <w:t>lobatus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617B3E" w:rsidP="001F755B">
            <w:pPr>
              <w:jc w:val="left"/>
            </w:pPr>
            <w:r w:rsidRPr="00617B3E">
              <w:t>JX169826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617B3E" w:rsidP="001F755B">
            <w:pPr>
              <w:jc w:val="left"/>
            </w:pPr>
            <w:r w:rsidRPr="00617B3E">
              <w:t>SAG</w:t>
            </w:r>
            <w:r>
              <w:t xml:space="preserve"> </w:t>
            </w:r>
            <w:r w:rsidRPr="00617B3E">
              <w:t>2036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617B3E" w:rsidP="001F755B">
            <w:pPr>
              <w:jc w:val="left"/>
            </w:pPr>
            <w:proofErr w:type="spellStart"/>
            <w:r w:rsidRPr="00617B3E">
              <w:rPr>
                <w:i/>
              </w:rPr>
              <w:t>Symbiochloris</w:t>
            </w:r>
            <w:proofErr w:type="spellEnd"/>
            <w:r>
              <w:t xml:space="preserve"> </w:t>
            </w:r>
            <w:proofErr w:type="spellStart"/>
            <w:r w:rsidRPr="00617B3E">
              <w:rPr>
                <w:i/>
              </w:rPr>
              <w:t>irregularis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617B3E" w:rsidP="001F755B">
            <w:pPr>
              <w:jc w:val="left"/>
            </w:pPr>
            <w:r w:rsidRPr="00617B3E">
              <w:t>GU017659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617B3E" w:rsidP="001F755B">
            <w:pPr>
              <w:jc w:val="left"/>
            </w:pPr>
            <w:r w:rsidRPr="00617B3E">
              <w:t>SAG</w:t>
            </w:r>
            <w:r>
              <w:t xml:space="preserve"> </w:t>
            </w:r>
            <w:r w:rsidRPr="00617B3E">
              <w:t>216-13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617B3E" w:rsidP="001F755B">
            <w:pPr>
              <w:jc w:val="left"/>
            </w:pPr>
            <w:proofErr w:type="spellStart"/>
            <w:r w:rsidRPr="00617B3E">
              <w:rPr>
                <w:i/>
              </w:rPr>
              <w:t>Coccomyxa</w:t>
            </w:r>
            <w:proofErr w:type="spellEnd"/>
            <w:r>
              <w:t xml:space="preserve"> </w:t>
            </w:r>
            <w:proofErr w:type="spellStart"/>
            <w:r w:rsidRPr="00617B3E">
              <w:rPr>
                <w:i/>
              </w:rPr>
              <w:t>subellipsoidea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617B3E" w:rsidP="001F755B">
            <w:pPr>
              <w:jc w:val="left"/>
            </w:pPr>
            <w:r w:rsidRPr="00617B3E">
              <w:t>HG972978</w:t>
            </w:r>
            <w:r>
              <w:t xml:space="preserve"> 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7B5EA2" w:rsidP="001F755B">
            <w:pPr>
              <w:jc w:val="left"/>
            </w:pPr>
            <w:r w:rsidRPr="007B5EA2">
              <w:t>SAG 10.9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7B5EA2" w:rsidP="001F755B">
            <w:pPr>
              <w:jc w:val="left"/>
            </w:pPr>
            <w:proofErr w:type="spellStart"/>
            <w:r w:rsidRPr="007B5EA2">
              <w:rPr>
                <w:i/>
              </w:rPr>
              <w:t>Viridiell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ridericiana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7B5EA2" w:rsidP="001F755B">
            <w:pPr>
              <w:jc w:val="left"/>
            </w:pPr>
            <w:r w:rsidRPr="007B5EA2">
              <w:t>FM958481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7B5EA2" w:rsidP="001F755B">
            <w:pPr>
              <w:jc w:val="left"/>
            </w:pPr>
            <w:r>
              <w:t>‘Titicaca’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7B5EA2" w:rsidP="001F755B">
            <w:pPr>
              <w:jc w:val="left"/>
            </w:pPr>
            <w:r w:rsidRPr="007B5EA2">
              <w:rPr>
                <w:i/>
              </w:rPr>
              <w:t>Botryococcus</w:t>
            </w:r>
            <w:r>
              <w:t xml:space="preserve"> </w:t>
            </w:r>
            <w:r w:rsidRPr="007B5EA2">
              <w:rPr>
                <w:i/>
              </w:rPr>
              <w:t>braunii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7B5EA2" w:rsidP="001F755B">
            <w:pPr>
              <w:jc w:val="left"/>
            </w:pPr>
            <w:r w:rsidRPr="007B5EA2">
              <w:t>AJ581912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7B5EA2" w:rsidP="001F755B">
            <w:pPr>
              <w:jc w:val="left"/>
            </w:pPr>
            <w:r w:rsidRPr="007B5EA2">
              <w:t>UTEX</w:t>
            </w:r>
            <w:r>
              <w:t xml:space="preserve"> </w:t>
            </w:r>
            <w:r w:rsidRPr="007B5EA2">
              <w:t>274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7B5EA2" w:rsidP="001F755B">
            <w:pPr>
              <w:jc w:val="left"/>
            </w:pPr>
            <w:r w:rsidRPr="007B5EA2">
              <w:rPr>
                <w:i/>
              </w:rPr>
              <w:t>Pseudococcomyxa</w:t>
            </w:r>
            <w:r>
              <w:t xml:space="preserve"> </w:t>
            </w:r>
            <w:r w:rsidRPr="007B5EA2">
              <w:rPr>
                <w:i/>
              </w:rPr>
              <w:t>simplex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7B5EA2" w:rsidP="001F755B">
            <w:pPr>
              <w:jc w:val="left"/>
            </w:pPr>
            <w:r w:rsidRPr="007B5EA2">
              <w:t>FJ648514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7B5EA2" w:rsidP="001F755B">
            <w:pPr>
              <w:jc w:val="left"/>
            </w:pPr>
            <w:r w:rsidRPr="007B5EA2">
              <w:t>SAG</w:t>
            </w:r>
            <w:r>
              <w:t xml:space="preserve"> </w:t>
            </w:r>
            <w:r w:rsidRPr="007B5EA2">
              <w:t>2117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7B5EA2" w:rsidP="001F755B">
            <w:pPr>
              <w:jc w:val="left"/>
            </w:pPr>
            <w:proofErr w:type="spellStart"/>
            <w:r w:rsidRPr="007B5EA2">
              <w:rPr>
                <w:i/>
              </w:rPr>
              <w:t>Elliptochloris</w:t>
            </w:r>
            <w:proofErr w:type="spellEnd"/>
            <w:r>
              <w:t xml:space="preserve"> </w:t>
            </w:r>
            <w:r w:rsidRPr="007B5EA2">
              <w:t>sp.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7B3E" w:rsidRPr="00716373" w:rsidRDefault="007B5EA2" w:rsidP="001F755B">
            <w:pPr>
              <w:jc w:val="left"/>
            </w:pPr>
            <w:r w:rsidRPr="007B5EA2">
              <w:t>FJ648515</w:t>
            </w:r>
          </w:p>
        </w:tc>
      </w:tr>
      <w:tr w:rsidR="007B5EA2" w:rsidTr="008C00BD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617B3E" w:rsidRPr="00716373" w:rsidRDefault="007B5EA2" w:rsidP="001F755B">
            <w:pPr>
              <w:jc w:val="left"/>
            </w:pPr>
            <w:r w:rsidRPr="007B5EA2">
              <w:t>SAG</w:t>
            </w:r>
            <w:r>
              <w:t xml:space="preserve"> </w:t>
            </w:r>
            <w:r w:rsidRPr="007B5EA2">
              <w:t>245</w:t>
            </w:r>
            <w:r>
              <w:t>.</w:t>
            </w:r>
            <w:r w:rsidRPr="007B5EA2">
              <w:t>8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617B3E" w:rsidRPr="00716373" w:rsidRDefault="007B5EA2" w:rsidP="001F755B">
            <w:pPr>
              <w:jc w:val="left"/>
            </w:pPr>
            <w:proofErr w:type="spellStart"/>
            <w:r w:rsidRPr="007B5EA2">
              <w:rPr>
                <w:i/>
              </w:rPr>
              <w:t>Elliptochloris</w:t>
            </w:r>
            <w:proofErr w:type="spellEnd"/>
            <w:r>
              <w:t xml:space="preserve"> </w:t>
            </w:r>
            <w:proofErr w:type="spellStart"/>
            <w:r w:rsidRPr="007B5EA2">
              <w:rPr>
                <w:i/>
              </w:rPr>
              <w:t>bilobata</w:t>
            </w:r>
            <w:proofErr w:type="spellEnd"/>
          </w:p>
        </w:tc>
        <w:tc>
          <w:tcPr>
            <w:tcW w:w="221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617B3E" w:rsidRPr="00716373" w:rsidRDefault="007B5EA2" w:rsidP="001F755B">
            <w:pPr>
              <w:jc w:val="left"/>
            </w:pPr>
            <w:r w:rsidRPr="007B5EA2">
              <w:t>AM422984</w:t>
            </w:r>
          </w:p>
        </w:tc>
      </w:tr>
    </w:tbl>
    <w:p w:rsidR="00016524" w:rsidRDefault="008A0416"/>
    <w:sectPr w:rsidR="000165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2F303D"/>
    <w:multiLevelType w:val="hybridMultilevel"/>
    <w:tmpl w:val="C2E2CD6A"/>
    <w:lvl w:ilvl="0" w:tplc="16DEC28C">
      <w:start w:val="1"/>
      <w:numFmt w:val="upperRoman"/>
      <w:pStyle w:val="berschrift1Rmisch"/>
      <w:lvlText w:val="%1"/>
      <w:lvlJc w:val="left"/>
      <w:pPr>
        <w:ind w:left="720" w:hanging="360"/>
      </w:pPr>
      <w:rPr>
        <w:rFonts w:ascii="Times New Roman" w:hAnsi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6C4FB2"/>
    <w:multiLevelType w:val="multilevel"/>
    <w:tmpl w:val="30024DE2"/>
    <w:lvl w:ilvl="0">
      <w:start w:val="1"/>
      <w:numFmt w:val="decimal"/>
      <w:pStyle w:val="Heading1"/>
      <w:suff w:val="space"/>
      <w:lvlText w:val="%1 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decimal"/>
      <w:pStyle w:val="Heading2"/>
      <w:suff w:val="space"/>
      <w:lvlText w:val="%1.%2 "/>
      <w:lvlJc w:val="left"/>
      <w:pPr>
        <w:ind w:left="720" w:hanging="720"/>
      </w:pPr>
      <w:rPr>
        <w:rFonts w:ascii="Times New Roman" w:hAnsi="Times New Roman"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1080" w:hanging="1080"/>
      </w:pPr>
      <w:rPr>
        <w:rFonts w:ascii="Times New Roman" w:hAnsi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69B"/>
    <w:rsid w:val="00160355"/>
    <w:rsid w:val="001B6291"/>
    <w:rsid w:val="001C0F05"/>
    <w:rsid w:val="001F755B"/>
    <w:rsid w:val="00213DBB"/>
    <w:rsid w:val="00291CF2"/>
    <w:rsid w:val="002B1C81"/>
    <w:rsid w:val="0032269B"/>
    <w:rsid w:val="003D15B9"/>
    <w:rsid w:val="003D464F"/>
    <w:rsid w:val="004A47C7"/>
    <w:rsid w:val="004A4CF7"/>
    <w:rsid w:val="004B4A6A"/>
    <w:rsid w:val="004F16A8"/>
    <w:rsid w:val="00555DAA"/>
    <w:rsid w:val="00617B3E"/>
    <w:rsid w:val="00633F8D"/>
    <w:rsid w:val="00672911"/>
    <w:rsid w:val="00695755"/>
    <w:rsid w:val="006F5E44"/>
    <w:rsid w:val="00716373"/>
    <w:rsid w:val="00723879"/>
    <w:rsid w:val="007B5EA2"/>
    <w:rsid w:val="0082042C"/>
    <w:rsid w:val="00853938"/>
    <w:rsid w:val="008A0416"/>
    <w:rsid w:val="008C00BD"/>
    <w:rsid w:val="0092111F"/>
    <w:rsid w:val="00976ACD"/>
    <w:rsid w:val="00991A9F"/>
    <w:rsid w:val="009E6802"/>
    <w:rsid w:val="00B96969"/>
    <w:rsid w:val="00C87DBA"/>
    <w:rsid w:val="00D04A65"/>
    <w:rsid w:val="00D344F9"/>
    <w:rsid w:val="00E91C29"/>
    <w:rsid w:val="00E9463B"/>
    <w:rsid w:val="00EA6619"/>
    <w:rsid w:val="00F111C3"/>
    <w:rsid w:val="00FB6235"/>
    <w:rsid w:val="00FC0AC2"/>
    <w:rsid w:val="00FC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619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723879"/>
    <w:pPr>
      <w:numPr>
        <w:ilvl w:val="0"/>
      </w:numPr>
      <w:outlineLvl w:val="0"/>
    </w:pPr>
    <w:rPr>
      <w:b w:val="0"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879"/>
    <w:pPr>
      <w:keepNext/>
      <w:keepLines/>
      <w:numPr>
        <w:ilvl w:val="1"/>
        <w:numId w:val="4"/>
      </w:numPr>
      <w:spacing w:before="40" w:after="12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3879"/>
    <w:pPr>
      <w:keepNext/>
      <w:keepLines/>
      <w:numPr>
        <w:ilvl w:val="2"/>
        <w:numId w:val="4"/>
      </w:numPr>
      <w:spacing w:before="4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1Rmisch">
    <w:name w:val="Überschrift 1 Römisch"/>
    <w:basedOn w:val="Heading1"/>
    <w:qFormat/>
    <w:rsid w:val="00723879"/>
    <w:pPr>
      <w:numPr>
        <w:numId w:val="1"/>
      </w:numPr>
    </w:pPr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723879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723879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23879"/>
    <w:rPr>
      <w:rFonts w:ascii="Times New Roman" w:eastAsiaTheme="majorEastAsia" w:hAnsi="Times New Roman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322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619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723879"/>
    <w:pPr>
      <w:numPr>
        <w:ilvl w:val="0"/>
      </w:numPr>
      <w:outlineLvl w:val="0"/>
    </w:pPr>
    <w:rPr>
      <w:b w:val="0"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879"/>
    <w:pPr>
      <w:keepNext/>
      <w:keepLines/>
      <w:numPr>
        <w:ilvl w:val="1"/>
        <w:numId w:val="4"/>
      </w:numPr>
      <w:spacing w:before="40" w:after="12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3879"/>
    <w:pPr>
      <w:keepNext/>
      <w:keepLines/>
      <w:numPr>
        <w:ilvl w:val="2"/>
        <w:numId w:val="4"/>
      </w:numPr>
      <w:spacing w:before="4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1Rmisch">
    <w:name w:val="Überschrift 1 Römisch"/>
    <w:basedOn w:val="Heading1"/>
    <w:qFormat/>
    <w:rsid w:val="00723879"/>
    <w:pPr>
      <w:numPr>
        <w:numId w:val="1"/>
      </w:numPr>
    </w:pPr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723879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723879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23879"/>
    <w:rPr>
      <w:rFonts w:ascii="Times New Roman" w:eastAsiaTheme="majorEastAsia" w:hAnsi="Times New Roman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322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97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en Hotter</dc:creator>
  <cp:lastModifiedBy>Sarah</cp:lastModifiedBy>
  <cp:revision>3</cp:revision>
  <dcterms:created xsi:type="dcterms:W3CDTF">2018-01-10T09:39:00Z</dcterms:created>
  <dcterms:modified xsi:type="dcterms:W3CDTF">2018-01-11T19:52:00Z</dcterms:modified>
</cp:coreProperties>
</file>